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46F" w:rsidRPr="001B47D5" w:rsidRDefault="00DF346F" w:rsidP="00DF346F">
      <w:pPr>
        <w:pStyle w:val="1"/>
        <w:jc w:val="both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A87794">
        <w:rPr>
          <w:rFonts w:ascii="Times New Roman" w:hAnsi="Times New Roman" w:cs="Times New Roman"/>
          <w:b w:val="0"/>
          <w:sz w:val="24"/>
          <w:szCs w:val="24"/>
          <w:lang w:val="en-GB"/>
        </w:rPr>
        <w:t>Table S1. Presence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absence data of all </w:t>
      </w:r>
      <w:proofErr w:type="spellStart"/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>butterﬂy</w:t>
      </w:r>
      <w:proofErr w:type="spellEnd"/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species for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the 7 habitat types (21 transects),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SPEC_EU: </w:t>
      </w:r>
      <w:proofErr w:type="spellStart"/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>SPecies</w:t>
      </w:r>
      <w:proofErr w:type="spellEnd"/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of European conservation Concern (SPEC) in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the whole of Europe; SPEC_27: Species of European c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>onservation Concern (SPEC) in the 27 countries of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the European Union; HA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High-altitude species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LA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Low-altitude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species;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Wd</w:t>
      </w:r>
      <w:r w:rsidRPr="000607D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Widespread</w:t>
      </w:r>
      <w:r w:rsidRPr="000607D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species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>, A: Agriculture; D: Dry grassland; G: Grazed pasture; M: Mixed forest; O: Oak forest; P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b w:val="0"/>
          <w:sz w:val="24"/>
          <w:szCs w:val="24"/>
          <w:lang w:val="en-GB"/>
        </w:rPr>
        <w:t>Pinus</w:t>
      </w:r>
      <w:proofErr w:type="spellEnd"/>
      <w:r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forest; W: Wet meadow; O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pen circle: species present in 1998;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Fi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lled circle: species present in 2011;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O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pen square: species present in 2012;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S</w:t>
      </w:r>
      <w:r w:rsidRPr="00866EA4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pecies with asterisk (*) found outside the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predefined transects during 2011; the symbol (</w:t>
      </w:r>
      <w:r w:rsidRPr="001B47D5">
        <w:rPr>
          <w:rFonts w:ascii="Calibri" w:hAnsi="Calibri"/>
          <w:b w:val="0"/>
          <w:bCs w:val="0"/>
          <w:sz w:val="20"/>
          <w:szCs w:val="20"/>
          <w:vertAlign w:val="superscript"/>
          <w:lang w:val="en-GB"/>
        </w:rPr>
        <w:t>+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) in Species number in 2012 means that the total number corresponds to the single June visit (in contrast to 1998 and 2011 where the total Species numbers corresponds to 15 visits).  </w:t>
      </w:r>
    </w:p>
    <w:tbl>
      <w:tblPr>
        <w:tblW w:w="9819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527"/>
        <w:gridCol w:w="949"/>
        <w:gridCol w:w="923"/>
        <w:gridCol w:w="464"/>
        <w:gridCol w:w="519"/>
        <w:gridCol w:w="505"/>
        <w:gridCol w:w="458"/>
        <w:gridCol w:w="579"/>
        <w:gridCol w:w="579"/>
        <w:gridCol w:w="579"/>
        <w:gridCol w:w="579"/>
        <w:gridCol w:w="579"/>
        <w:gridCol w:w="579"/>
      </w:tblGrid>
      <w:tr w:rsidR="00DF346F" w:rsidTr="00A56948">
        <w:trPr>
          <w:trHeight w:val="255"/>
          <w:jc w:val="center"/>
        </w:trPr>
        <w:tc>
          <w:tcPr>
            <w:tcW w:w="2527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Taxonomy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SPEC_EU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SPEC_27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  <w:lang w:val="en-GB"/>
              </w:rPr>
              <w:t>H</w:t>
            </w: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  <w:lang w:val="en-GB"/>
              </w:rPr>
              <w:t>L</w:t>
            </w: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Pr="00CD2CFA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  <w:lang w:val="en-GB"/>
              </w:rPr>
              <w:t>Wd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W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HESPERIIDAE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archarod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lcea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archarod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avathera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archarod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orientali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Erynn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tage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Ochlode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ylvanu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yrg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moricanu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yrg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alva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yrg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erratula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yrg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ida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pial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orbifer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Taruc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balkanicu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Thymelic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cteon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Thymelic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ineola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Thymelic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ylvestri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LYCAENIDAE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ic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gesti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ic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nteros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allophry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rubi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elastrin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giolus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yanir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emiargus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Favoni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quercu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Glaucopsyche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lexi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Iolan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iola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eptote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irithou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ycaen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lciphron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ycaen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ottoman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ycaen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hlaea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ycaen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thersamon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ycaen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tityrus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  <w:lang w:val="en-GB"/>
              </w:rPr>
              <w:t>Maculine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ion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lebej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gu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lebej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ylaon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olyommat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icaru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olyommat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thersites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seudophilote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vicram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atyrium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caciae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atyrium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ilici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NYMPHALIDAE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gla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urtica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ethusan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ethus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lastRenderedPageBreak/>
              <w:t>Argynn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niob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*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gynn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andor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gynn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aphi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Brenth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daphn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Brenth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hecat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Brintes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irc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oenonymph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rcani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oenonymph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eander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*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oenonymph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amphilus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Pr="00B355D3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Pr="002A1865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Euphydrya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urini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Hipparch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fagi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Hipparch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fatua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Hipparch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enthe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Hipparch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tatilinu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Hipparch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yriac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Inach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io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Issor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athoni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Kirin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roxelan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asiommat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aer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asiommat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eger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ibythe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eltis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imenit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reduct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aniol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jurtina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elanarg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galathe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*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elanarg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ariss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*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elitae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inxi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elitae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didym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elitae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hoeb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elitae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trivi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Nymphal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ntiop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Nymphal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olychloros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ararge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egeri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olygon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c-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lbum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Vaness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talanta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Vaness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ardui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PAPILIONIDAE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Iphiclide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odalirius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apilio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achaon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arnassiu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nemosyn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Zerynth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erisy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Zerynth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olyxen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PIERIDAE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por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rataegi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olia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roce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Euchloe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ausoni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Gonepteryx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leopatra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Gonepteryx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rhamni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eptide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duponcheli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Leptide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sinapis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ier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brassicae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ier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mannii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ier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napi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ieris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rapae</w:t>
            </w:r>
            <w:proofErr w:type="spellEnd"/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Pont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chloridice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lastRenderedPageBreak/>
              <w:t>Pontia</w:t>
            </w:r>
            <w:proofErr w:type="spellEnd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8"/>
                <w:szCs w:val="18"/>
              </w:rPr>
              <w:t>edusa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○●□</w:t>
            </w:r>
            <w:proofErr w:type="spellEnd"/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Species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number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in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1998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6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5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8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4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9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9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6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Species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number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in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2011</w:t>
            </w:r>
          </w:p>
        </w:tc>
        <w:tc>
          <w:tcPr>
            <w:tcW w:w="94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4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1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2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0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4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7</w:t>
            </w:r>
          </w:p>
        </w:tc>
        <w:tc>
          <w:tcPr>
            <w:tcW w:w="579" w:type="dxa"/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9</w:t>
            </w:r>
          </w:p>
        </w:tc>
      </w:tr>
      <w:tr w:rsidR="00DF346F" w:rsidTr="00A56948">
        <w:trPr>
          <w:trHeight w:val="255"/>
          <w:jc w:val="center"/>
        </w:trPr>
        <w:tc>
          <w:tcPr>
            <w:tcW w:w="2527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Pr="001B47D5" w:rsidRDefault="00DF346F" w:rsidP="00A56948">
            <w:pPr>
              <w:rPr>
                <w:rFonts w:ascii="Calibri" w:hAnsi="Calibri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Species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number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in</w:t>
            </w:r>
            <w:proofErr w:type="spellEnd"/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2012</w:t>
            </w:r>
            <w:r>
              <w:rPr>
                <w:rFonts w:ascii="Calibri" w:hAnsi="Calibri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E6E6E6"/>
            <w:noWrap/>
            <w:vAlign w:val="bottom"/>
          </w:tcPr>
          <w:p w:rsidR="00DF346F" w:rsidRDefault="00DF346F" w:rsidP="00A5694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</w:tr>
    </w:tbl>
    <w:p w:rsidR="003D2383" w:rsidRDefault="003D2383"/>
    <w:sectPr w:rsidR="003D2383" w:rsidSect="003D2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6442C2"/>
    <w:multiLevelType w:val="multilevel"/>
    <w:tmpl w:val="B9740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346F"/>
    <w:rsid w:val="003D2383"/>
    <w:rsid w:val="00DF34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4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1">
    <w:name w:val="heading 1"/>
    <w:basedOn w:val="a"/>
    <w:next w:val="a"/>
    <w:link w:val="1Char"/>
    <w:qFormat/>
    <w:rsid w:val="00DF346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link w:val="3Char"/>
    <w:qFormat/>
    <w:rsid w:val="00DF346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5">
    <w:name w:val="heading 5"/>
    <w:basedOn w:val="a"/>
    <w:next w:val="a"/>
    <w:link w:val="5Char"/>
    <w:qFormat/>
    <w:rsid w:val="00DF346F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Char">
    <w:name w:val="Επικεφαλίδα 1 Char"/>
    <w:basedOn w:val="a0"/>
    <w:link w:val="1"/>
    <w:rsid w:val="00DF346F"/>
    <w:rPr>
      <w:rFonts w:ascii="Arial" w:eastAsia="Times New Roman" w:hAnsi="Arial" w:cs="Arial"/>
      <w:b/>
      <w:bCs/>
      <w:kern w:val="32"/>
      <w:sz w:val="32"/>
      <w:szCs w:val="32"/>
      <w:lang w:val="el-GR" w:eastAsia="el-GR"/>
    </w:rPr>
  </w:style>
  <w:style w:type="character" w:customStyle="1" w:styleId="3Char">
    <w:name w:val="Επικεφαλίδα 3 Char"/>
    <w:basedOn w:val="a0"/>
    <w:link w:val="3"/>
    <w:rsid w:val="00DF346F"/>
    <w:rPr>
      <w:rFonts w:ascii="Cambria" w:eastAsia="Times New Roman" w:hAnsi="Cambria" w:cs="Times New Roman"/>
      <w:b/>
      <w:bCs/>
      <w:sz w:val="26"/>
      <w:szCs w:val="26"/>
      <w:lang w:val="el-GR" w:eastAsia="el-GR"/>
    </w:rPr>
  </w:style>
  <w:style w:type="character" w:customStyle="1" w:styleId="5Char">
    <w:name w:val="Επικεφαλίδα 5 Char"/>
    <w:basedOn w:val="a0"/>
    <w:link w:val="5"/>
    <w:rsid w:val="00DF346F"/>
    <w:rPr>
      <w:rFonts w:ascii="Times New Roman" w:eastAsia="Times New Roman" w:hAnsi="Times New Roman" w:cs="Times New Roman"/>
      <w:b/>
      <w:bCs/>
      <w:i/>
      <w:iCs/>
      <w:sz w:val="26"/>
      <w:szCs w:val="26"/>
      <w:lang w:val="el-GR" w:eastAsia="el-GR"/>
    </w:rPr>
  </w:style>
  <w:style w:type="table" w:styleId="a3">
    <w:name w:val="Table Grid"/>
    <w:basedOn w:val="a1"/>
    <w:uiPriority w:val="59"/>
    <w:rsid w:val="00DF34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semiHidden/>
    <w:rsid w:val="00DF346F"/>
    <w:rPr>
      <w:rFonts w:cs="Times New Roman"/>
      <w:sz w:val="16"/>
      <w:szCs w:val="16"/>
    </w:rPr>
  </w:style>
  <w:style w:type="paragraph" w:styleId="a5">
    <w:name w:val="annotation text"/>
    <w:basedOn w:val="a"/>
    <w:link w:val="Char"/>
    <w:semiHidden/>
    <w:rsid w:val="00DF346F"/>
    <w:rPr>
      <w:sz w:val="20"/>
      <w:szCs w:val="20"/>
    </w:rPr>
  </w:style>
  <w:style w:type="character" w:customStyle="1" w:styleId="Char">
    <w:name w:val="Κείμενο σχολίου Char"/>
    <w:basedOn w:val="a0"/>
    <w:link w:val="a5"/>
    <w:semiHidden/>
    <w:rsid w:val="00DF346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a6">
    <w:name w:val="annotation subject"/>
    <w:basedOn w:val="a5"/>
    <w:next w:val="a5"/>
    <w:link w:val="Char0"/>
    <w:semiHidden/>
    <w:rsid w:val="00DF346F"/>
    <w:rPr>
      <w:b/>
      <w:bCs/>
    </w:rPr>
  </w:style>
  <w:style w:type="character" w:customStyle="1" w:styleId="Char0">
    <w:name w:val="Θέμα σχολίου Char"/>
    <w:basedOn w:val="Char"/>
    <w:link w:val="a6"/>
    <w:semiHidden/>
    <w:rsid w:val="00DF346F"/>
    <w:rPr>
      <w:b/>
      <w:bCs/>
    </w:rPr>
  </w:style>
  <w:style w:type="paragraph" w:styleId="a7">
    <w:name w:val="Balloon Text"/>
    <w:basedOn w:val="a"/>
    <w:link w:val="Char1"/>
    <w:semiHidden/>
    <w:rsid w:val="00DF346F"/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7"/>
    <w:semiHidden/>
    <w:rsid w:val="00DF346F"/>
    <w:rPr>
      <w:rFonts w:ascii="Tahoma" w:eastAsia="Times New Roman" w:hAnsi="Tahoma" w:cs="Tahoma"/>
      <w:sz w:val="16"/>
      <w:szCs w:val="16"/>
      <w:lang w:val="el-GR" w:eastAsia="el-GR"/>
    </w:rPr>
  </w:style>
  <w:style w:type="paragraph" w:styleId="a8">
    <w:name w:val="Document Map"/>
    <w:basedOn w:val="a"/>
    <w:link w:val="Char2"/>
    <w:semiHidden/>
    <w:rsid w:val="00DF346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Char2">
    <w:name w:val="Χάρτης εγγράφου Char"/>
    <w:basedOn w:val="a0"/>
    <w:link w:val="a8"/>
    <w:semiHidden/>
    <w:rsid w:val="00DF346F"/>
    <w:rPr>
      <w:rFonts w:ascii="Tahoma" w:eastAsia="Times New Roman" w:hAnsi="Tahoma" w:cs="Tahoma"/>
      <w:sz w:val="20"/>
      <w:szCs w:val="20"/>
      <w:shd w:val="clear" w:color="auto" w:fill="000080"/>
      <w:lang w:val="el-GR" w:eastAsia="el-GR"/>
    </w:rPr>
  </w:style>
  <w:style w:type="paragraph" w:styleId="a9">
    <w:name w:val="header"/>
    <w:basedOn w:val="a"/>
    <w:link w:val="Char3"/>
    <w:rsid w:val="00DF346F"/>
    <w:pPr>
      <w:tabs>
        <w:tab w:val="center" w:pos="4513"/>
        <w:tab w:val="right" w:pos="9026"/>
      </w:tabs>
    </w:pPr>
  </w:style>
  <w:style w:type="character" w:customStyle="1" w:styleId="Char3">
    <w:name w:val="Κεφαλίδα Char"/>
    <w:basedOn w:val="a0"/>
    <w:link w:val="a9"/>
    <w:rsid w:val="00DF346F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aa">
    <w:name w:val="footer"/>
    <w:basedOn w:val="a"/>
    <w:link w:val="Char4"/>
    <w:uiPriority w:val="99"/>
    <w:rsid w:val="00DF346F"/>
    <w:pPr>
      <w:tabs>
        <w:tab w:val="center" w:pos="4513"/>
        <w:tab w:val="right" w:pos="9026"/>
      </w:tabs>
    </w:pPr>
  </w:style>
  <w:style w:type="character" w:customStyle="1" w:styleId="Char4">
    <w:name w:val="Υποσέλιδο Char"/>
    <w:basedOn w:val="a0"/>
    <w:link w:val="aa"/>
    <w:uiPriority w:val="99"/>
    <w:rsid w:val="00DF346F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Web">
    <w:name w:val="Normal (Web)"/>
    <w:basedOn w:val="a"/>
    <w:uiPriority w:val="99"/>
    <w:unhideWhenUsed/>
    <w:rsid w:val="00DF346F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basedOn w:val="a0"/>
    <w:rsid w:val="00DF346F"/>
  </w:style>
  <w:style w:type="character" w:styleId="-">
    <w:name w:val="Hyperlink"/>
    <w:basedOn w:val="a0"/>
    <w:uiPriority w:val="99"/>
    <w:unhideWhenUsed/>
    <w:rsid w:val="00DF346F"/>
    <w:rPr>
      <w:color w:val="0000FF"/>
      <w:u w:val="single"/>
    </w:rPr>
  </w:style>
  <w:style w:type="character" w:styleId="ab">
    <w:name w:val="line number"/>
    <w:basedOn w:val="a0"/>
    <w:rsid w:val="00DF34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8</Words>
  <Characters>4040</Characters>
  <Application>Microsoft Office Word</Application>
  <DocSecurity>0</DocSecurity>
  <Lines>33</Lines>
  <Paragraphs>9</Paragraphs>
  <ScaleCrop>false</ScaleCrop>
  <Company/>
  <LinksUpToDate>false</LinksUpToDate>
  <CharactersWithSpaces>4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inazografou@yahoo.co.uk</dc:creator>
  <cp:lastModifiedBy>ntinazografou@yahoo.co.uk</cp:lastModifiedBy>
  <cp:revision>1</cp:revision>
  <dcterms:created xsi:type="dcterms:W3CDTF">2014-01-04T19:55:00Z</dcterms:created>
  <dcterms:modified xsi:type="dcterms:W3CDTF">2014-01-04T19:55:00Z</dcterms:modified>
</cp:coreProperties>
</file>